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2 - Factor Specificities in the New Yeast Regulatory Map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28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072"/>
        <w:gridCol w:w="2950"/>
        <w:gridCol w:w="1111"/>
      </w:tblGrid>
      <w:tr>
        <w:trPr>
          <w:trHeight w:val="247" w:hRule="atLeast"/>
        </w:trPr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30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ported Specificity</w:t>
            </w:r>
          </w:p>
        </w:tc>
        <w:tc>
          <w:tcPr>
            <w:tcW w:w="29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iterature Specificity</w:t>
            </w:r>
          </w:p>
        </w:tc>
        <w:tc>
          <w:tcPr>
            <w:tcW w:w="11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gram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F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rTCAyt.y..ACG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CAYTNNNNACGW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CCmgcm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AGC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R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GGrGk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RGK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T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gCACCc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..AAAGTGCACCCATT…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80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GACkC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8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TGACTCy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O80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.gr.TwrCCGmsAkTTGCC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R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.yTrAA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H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r.RTcrG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AR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ZF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wTTkcKkTyyckgykky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TTCT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ACTCy..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ACTC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D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kAcTAA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CT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F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ACGT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CACRTG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GAtgar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N5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TAcrT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CT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Z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wGGCT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wGGCT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T6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ATTT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L80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L8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AGCCGCGGGCGGGAT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AGCCGCGGGCGGGAT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L8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.wTgyG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AATTGCGT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G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........tGAAAc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2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GTATAAGC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GTATAAGC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HL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GTAcGGr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KH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...gTAAAC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AAAC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KH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..a...gTAAAC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AAAC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as.rsw.y.s.CCG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NNNNNNNNNNNCC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80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...........CC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NNNNNNNNNNNCC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TAA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acAT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N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GACTc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TGACTCW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R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ggCTTCCw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TTCCWC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R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TCCw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ATaAgrt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AGATAA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S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C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ZF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A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C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GmCACGT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GMCAGCGTGTC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tAa..sC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NNNTANC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AT.a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A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A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A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CCAATcA......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CNNCCAATNANM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5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A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A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AA..TtctrG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ANNTTCTAG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E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GCsGA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O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TGTG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TGAAA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O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TGTG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GTGAAA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XR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rcmrgRAGCGGk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GtmCCG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GCCGGTACCGGYK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.AcggT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CA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A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TC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TC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BP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CGTc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CG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M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ktCC..wTt.GGA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TTCCYAAWNNGGT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28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CGT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CGT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3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gTGTGk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CTGT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3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cTGTGGC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CTGT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yTGTG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wwwsyGGG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WWWSYGG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T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GGy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GGY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N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GGGG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GG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N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GGG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GG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D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argGsA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CCC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I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GAACC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ACCR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R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CgRAwr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R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GCGG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GCGG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D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GcAm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TAAr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TTA 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GTG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GTKN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GAAGCCM...c.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NNNNNNNNNNCC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P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.ACCCR.aCMy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RMACCCATACAYY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S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GTGc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MTGGGTGCAK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DS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CC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CC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B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CCCGs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CCC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gyCATgG.aAc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T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CGGAAA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ANN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M10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CAA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CAA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LM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TTTatAg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WWWWTA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LR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GTwyTtwcAGkw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ME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..AaAGG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X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MAsCcCgs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NNYYACCC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H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CTTAAG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CTTAA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N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GGTGGCaAaw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GGCA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G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GACkC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CAC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FL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GCTTC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GCTTC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FP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GTAyGGr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P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tCGG.YsWATGGRr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CGGAYRRAW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N7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scyrGm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TGGCYGGSCC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O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CGTCA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C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P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ACTAwwwwTA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ACTAWWWWTA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F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rGrATCGAACyCG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T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tGrTAGCGCCr..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K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cAGGmAm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T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.TTRamkAR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T2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AATs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B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GAA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B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SGTAA.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B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g..CG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B5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tstTat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1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AAAC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AAAC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P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GCGGCk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GGCNNNRCGGC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P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CGYKKsRSrCGM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M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..yGwCAswAA.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YGWCACAAAAK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T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gCsGg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4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CrCGAAA.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CGA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5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TGg..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GCTGR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6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GTy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CGA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C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rCATTCy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TCY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2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GmAACyswwAGArCy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E7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tcaCGT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NT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A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....CG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NNNNCG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E6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CCGCcs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GCCGCCGW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GAGG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GA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P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gcTgAcTAA.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STM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P3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CT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CT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P5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rCA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P6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CrT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CT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P7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mTkAcTAAt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CTA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DR026C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CG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DR520C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CCGGCGg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R051W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GAA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HP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ATT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ATTG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ML081W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GTcTKAM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X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TASgTTTCCYRAwmgG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ATTA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RR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TGTTACSCr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115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AP1</w:t>
            </w:r>
          </w:p>
        </w:tc>
        <w:tc>
          <w:tcPr>
            <w:tcW w:w="30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YTmArGGT.rTG</w:t>
            </w:r>
          </w:p>
        </w:tc>
        <w:tc>
          <w:tcPr>
            <w:tcW w:w="29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CTAAAGGT</w:t>
            </w:r>
          </w:p>
        </w:tc>
        <w:tc>
          <w:tcPr>
            <w:tcW w:w="11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: specificity discovered by Converge, b: specificity discovered by PhyloCon, c: specificity discovered by both programs, d: specificity added from literature source or Harbison et a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8T16:53:00Z</dcterms:created>
  <dc:creator>Ting Wang</dc:creator>
  <dc:description/>
  <cp:keywords/>
  <dc:language>en-US</dc:language>
  <cp:lastModifiedBy>Ting Wang</cp:lastModifiedBy>
  <dcterms:modified xsi:type="dcterms:W3CDTF">2006-02-28T16:53:00Z</dcterms:modified>
  <cp:revision>3</cp:revision>
  <dc:subject/>
  <dc:title>Suplemental Table S</dc:title>
</cp:coreProperties>
</file>